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350" w:rsidRDefault="00E12350" w:rsidP="00E12350">
      <w:bookmarkStart w:id="0" w:name="_Ref104279929"/>
      <w:bookmarkStart w:id="1" w:name="_GoBack"/>
      <w:proofErr w:type="gramStart"/>
      <w:r w:rsidRPr="00D34A40">
        <w:rPr>
          <w:b/>
        </w:rPr>
        <w:t>Additional File </w:t>
      </w:r>
      <w:bookmarkEnd w:id="0"/>
      <w:r w:rsidRPr="00D34A40">
        <w:rPr>
          <w:b/>
        </w:rPr>
        <w:t>1.</w:t>
      </w:r>
      <w:proofErr w:type="gramEnd"/>
      <w:r>
        <w:t xml:space="preserve"> </w:t>
      </w:r>
      <w:proofErr w:type="gramStart"/>
      <w:r w:rsidRPr="001255EE">
        <w:t>Association between non-response and socio-economic indicators</w:t>
      </w:r>
      <w:r>
        <w:t>.</w:t>
      </w:r>
      <w:bookmarkEnd w:id="1"/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5"/>
        <w:gridCol w:w="2688"/>
        <w:gridCol w:w="1330"/>
        <w:gridCol w:w="633"/>
        <w:gridCol w:w="1421"/>
        <w:gridCol w:w="633"/>
      </w:tblGrid>
      <w:tr w:rsidR="00E12350" w:rsidRPr="00647CD2" w:rsidTr="005136F3">
        <w:trPr>
          <w:trHeight w:val="290"/>
        </w:trPr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</w:tcPr>
          <w:p w:rsidR="00E12350" w:rsidRPr="00231B7C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proofErr w:type="spellStart"/>
            <w:r w:rsidRPr="00231B7C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Univariate</w:t>
            </w:r>
            <w:proofErr w:type="spellEnd"/>
            <w:r w:rsidRPr="00231B7C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</w:t>
            </w:r>
            <w:proofErr w:type="spellStart"/>
            <w:r w:rsidRPr="00231B7C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models</w:t>
            </w:r>
            <w:proofErr w:type="spellEnd"/>
          </w:p>
        </w:tc>
        <w:tc>
          <w:tcPr>
            <w:tcW w:w="0" w:type="auto"/>
          </w:tcPr>
          <w:p w:rsidR="00E12350" w:rsidRPr="00231B7C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E12350" w:rsidRPr="00231B7C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proofErr w:type="spellStart"/>
            <w:r w:rsidRPr="00231B7C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Fully</w:t>
            </w:r>
            <w:proofErr w:type="spellEnd"/>
            <w:r w:rsidRPr="00231B7C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</w:t>
            </w:r>
            <w:proofErr w:type="spellStart"/>
            <w:r w:rsidRPr="00231B7C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adjusted</w:t>
            </w:r>
            <w:proofErr w:type="spellEnd"/>
            <w:r w:rsidRPr="00231B7C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model</w:t>
            </w:r>
          </w:p>
        </w:tc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</w:p>
        </w:tc>
      </w:tr>
      <w:tr w:rsidR="00E12350" w:rsidRPr="00647CD2" w:rsidTr="005136F3">
        <w:trPr>
          <w:trHeight w:val="290"/>
        </w:trPr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OR (95% IC)</w:t>
            </w:r>
          </w:p>
        </w:tc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p value</w:t>
            </w:r>
          </w:p>
        </w:tc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OR (95% IC)</w:t>
            </w:r>
          </w:p>
        </w:tc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p value</w:t>
            </w:r>
          </w:p>
        </w:tc>
      </w:tr>
      <w:tr w:rsidR="00E12350" w:rsidRPr="00647CD2" w:rsidTr="005136F3">
        <w:trPr>
          <w:trHeight w:val="290"/>
        </w:trPr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proofErr w:type="spellStart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Reported</w:t>
            </w:r>
            <w:proofErr w:type="spellEnd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</w:t>
            </w:r>
            <w:proofErr w:type="spellStart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household</w:t>
            </w:r>
            <w:proofErr w:type="spellEnd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</w:t>
            </w:r>
            <w:proofErr w:type="spellStart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income</w:t>
            </w:r>
            <w:proofErr w:type="spellEnd"/>
          </w:p>
        </w:tc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Quartile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 (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low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) vs 4 (high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2.19 (1.66-2.9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2.1 (1.54-2.86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000</w:t>
            </w:r>
          </w:p>
        </w:tc>
      </w:tr>
      <w:tr w:rsidR="00E12350" w:rsidRPr="00647CD2" w:rsidTr="005136F3">
        <w:trPr>
          <w:trHeight w:val="290"/>
        </w:trPr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Quartile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2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vs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4 (high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2.15 (1.63-2.82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2.07 (1.55-2.77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000</w:t>
            </w:r>
          </w:p>
        </w:tc>
      </w:tr>
      <w:tr w:rsidR="00E12350" w:rsidRPr="00647CD2" w:rsidTr="005136F3">
        <w:trPr>
          <w:trHeight w:val="290"/>
        </w:trPr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Quartile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3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vs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4 (high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27 (0.96-1.67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096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27 (0.96-1.68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094</w:t>
            </w:r>
          </w:p>
        </w:tc>
      </w:tr>
      <w:tr w:rsidR="00E12350" w:rsidRPr="00647CD2" w:rsidTr="005136F3">
        <w:trPr>
          <w:trHeight w:val="278"/>
        </w:trPr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No answer vs Quartile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4 (high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3.15 (2.37-4.2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3.33 (2.45-4.53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000</w:t>
            </w:r>
          </w:p>
        </w:tc>
      </w:tr>
      <w:tr w:rsidR="00E12350" w:rsidRPr="00647CD2" w:rsidTr="005136F3">
        <w:trPr>
          <w:trHeight w:val="290"/>
        </w:trPr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Age</w:t>
            </w:r>
          </w:p>
        </w:tc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5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–24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vs 25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–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>1.9 (1.47-2.46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>0.</w:t>
            </w: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00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64 (1.24-2.17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001</w:t>
            </w:r>
          </w:p>
        </w:tc>
      </w:tr>
      <w:tr w:rsidR="00E12350" w:rsidRPr="00647CD2" w:rsidTr="005136F3">
        <w:trPr>
          <w:trHeight w:val="290"/>
        </w:trPr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45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–64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vs 25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–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>1.17 (0.97-1.4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 xml:space="preserve">0.104 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19 (0.98-1.46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082</w:t>
            </w:r>
          </w:p>
        </w:tc>
      </w:tr>
      <w:tr w:rsidR="00E12350" w:rsidRPr="00647CD2" w:rsidTr="005136F3">
        <w:trPr>
          <w:trHeight w:val="290"/>
        </w:trPr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65+ vs 25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–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>1.66 (1.36-2.02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79 (1.4-2.29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000</w:t>
            </w:r>
          </w:p>
        </w:tc>
      </w:tr>
      <w:tr w:rsidR="00E12350" w:rsidRPr="00647CD2" w:rsidTr="005136F3">
        <w:trPr>
          <w:trHeight w:val="290"/>
        </w:trPr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proofErr w:type="spellStart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Gender</w:t>
            </w:r>
            <w:proofErr w:type="spellEnd"/>
          </w:p>
        </w:tc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M vs F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>1.11 (0.97-1.27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>0.125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16 (1-1.35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047</w:t>
            </w:r>
          </w:p>
        </w:tc>
      </w:tr>
      <w:tr w:rsidR="00E12350" w:rsidRPr="00647CD2" w:rsidTr="005136F3">
        <w:trPr>
          <w:trHeight w:val="290"/>
        </w:trPr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proofErr w:type="spellStart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Year</w:t>
            </w:r>
            <w:proofErr w:type="spellEnd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of the</w:t>
            </w:r>
            <w:r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BHIS</w:t>
            </w:r>
          </w:p>
        </w:tc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2013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vs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2008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>2.25 (1.91-2.65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2.88 (2.4-3.45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000</w:t>
            </w:r>
          </w:p>
        </w:tc>
      </w:tr>
      <w:tr w:rsidR="00E12350" w:rsidRPr="00647CD2" w:rsidTr="005136F3">
        <w:trPr>
          <w:trHeight w:val="290"/>
        </w:trPr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proofErr w:type="spellStart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Family</w:t>
            </w:r>
            <w:proofErr w:type="spellEnd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 composition</w:t>
            </w:r>
          </w:p>
        </w:tc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Couple with child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 xml:space="preserve"> 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(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ren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) vs Single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>1.61 (1.3-2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79 (1.39-2.3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000</w:t>
            </w:r>
          </w:p>
        </w:tc>
      </w:tr>
      <w:tr w:rsidR="00E12350" w:rsidRPr="00647CD2" w:rsidTr="005136F3">
        <w:trPr>
          <w:trHeight w:val="290"/>
        </w:trPr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Couple without child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 xml:space="preserve"> 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(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ren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) vs Single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>1.17 (0.92-1.49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>0.197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25 (0.97-1.63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090</w:t>
            </w:r>
          </w:p>
        </w:tc>
      </w:tr>
      <w:tr w:rsidR="00E12350" w:rsidRPr="00647CD2" w:rsidTr="005136F3">
        <w:trPr>
          <w:trHeight w:val="290"/>
        </w:trPr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One parent with child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 xml:space="preserve"> 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(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ren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) vs Single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>1.45 (1.1-1.91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>0.008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35 (0.98-1.85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068</w:t>
            </w:r>
          </w:p>
        </w:tc>
      </w:tr>
      <w:tr w:rsidR="00E12350" w:rsidRPr="00647CD2" w:rsidTr="005136F3">
        <w:trPr>
          <w:trHeight w:val="290"/>
        </w:trPr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Other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/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unknown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vs Single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>2 (1.44-2.77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2 (1.43-2.81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000</w:t>
            </w:r>
          </w:p>
        </w:tc>
      </w:tr>
      <w:tr w:rsidR="00E12350" w:rsidRPr="00647CD2" w:rsidTr="005136F3">
        <w:trPr>
          <w:trHeight w:val="290"/>
        </w:trPr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fr-BE"/>
              </w:rPr>
            </w:pPr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eastAsia="fr-BE"/>
              </w:rPr>
              <w:t>Highest educational level in the household</w:t>
            </w:r>
          </w:p>
        </w:tc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Higher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secondary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vs 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High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>1.36 (1.1-1.69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22 (0.98-1.52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073</w:t>
            </w:r>
          </w:p>
        </w:tc>
      </w:tr>
      <w:tr w:rsidR="00E12350" w:rsidRPr="00647CD2" w:rsidTr="005136F3">
        <w:trPr>
          <w:trHeight w:val="290"/>
        </w:trPr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Lower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secondary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vs 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High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>1.85 (1.43-2.39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59 (1.19-2.11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002</w:t>
            </w:r>
          </w:p>
        </w:tc>
      </w:tr>
      <w:tr w:rsidR="00E12350" w:rsidRPr="00647CD2" w:rsidTr="005136F3">
        <w:trPr>
          <w:trHeight w:val="290"/>
        </w:trPr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No diploma or primary education vs Higher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>3.6 (2.7-4.79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2.88 (2.08-4.01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000</w:t>
            </w:r>
          </w:p>
        </w:tc>
      </w:tr>
      <w:tr w:rsidR="00E12350" w:rsidRPr="00647CD2" w:rsidTr="005136F3">
        <w:trPr>
          <w:trHeight w:val="290"/>
        </w:trPr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E12350" w:rsidRPr="00647CD2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No 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answer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vs 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High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>1.28 (0.82-1.98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hAnsi="Calibri" w:cs="Calibri"/>
                <w:sz w:val="18"/>
                <w:szCs w:val="18"/>
              </w:rPr>
              <w:t>0.276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.32 (0.84-2.1)</w:t>
            </w:r>
          </w:p>
        </w:tc>
        <w:tc>
          <w:tcPr>
            <w:tcW w:w="0" w:type="auto"/>
            <w:shd w:val="clear" w:color="auto" w:fill="auto"/>
          </w:tcPr>
          <w:p w:rsidR="00E12350" w:rsidRPr="006A77A4" w:rsidRDefault="00E12350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A77A4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0.231</w:t>
            </w:r>
          </w:p>
        </w:tc>
      </w:tr>
    </w:tbl>
    <w:p w:rsidR="00E12350" w:rsidRPr="001347F0" w:rsidRDefault="00E12350" w:rsidP="00E12350"/>
    <w:p w:rsidR="00EC6023" w:rsidRDefault="00EC6023"/>
    <w:sectPr w:rsidR="00EC6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350"/>
    <w:rsid w:val="00141071"/>
    <w:rsid w:val="003E4D54"/>
    <w:rsid w:val="004063A8"/>
    <w:rsid w:val="004758E6"/>
    <w:rsid w:val="00561164"/>
    <w:rsid w:val="00592896"/>
    <w:rsid w:val="00683195"/>
    <w:rsid w:val="008263E1"/>
    <w:rsid w:val="00BA6C3E"/>
    <w:rsid w:val="00C9292F"/>
    <w:rsid w:val="00DC1412"/>
    <w:rsid w:val="00E12350"/>
    <w:rsid w:val="00EC6023"/>
    <w:rsid w:val="00EF0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350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350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3-05-27T12:52:00Z</dcterms:created>
  <dcterms:modified xsi:type="dcterms:W3CDTF">2023-05-27T12:59:00Z</dcterms:modified>
</cp:coreProperties>
</file>